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 xml:space="preserve">Additional files 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Additional file 1. 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itle: bojungikgita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escription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mponents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ojungikgitang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er Serving (12.52 g):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Astragali Radix (an annexed standard)…………… 1.00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White Ginseng (an annexed standard)…………… 1.33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Atractylodes rhizome white (an annexed standard)…………… 1.33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Glycyrrhizae Resina (an annexed standard)…………… 1.33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Angelicae Gigantis Radix (an annexed standard)…………… 0.67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Fraxini Cortex (an annexed standard)…………… 0.67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Cimicifugae Rhizoma (an annexed standard)…………… 0.25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Bupleuri Radix (an annexed standard)…………… 0.25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The remainder was cornstarch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5:54:00Z</dcterms:created>
  <dc:creator>이동효</dc:creator>
  <dc:description/>
  <dc:language>en-US</dc:language>
  <cp:lastModifiedBy>이동효</cp:lastModifiedBy>
  <dcterms:modified xsi:type="dcterms:W3CDTF">2010-03-24T15:54:00Z</dcterms:modified>
  <cp:revision>2</cp:revision>
  <dc:subject/>
  <dc:title/>
</cp:coreProperties>
</file>